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7777777" w:rsidR="00EC6291" w:rsidRPr="008F25A9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6/9/2021</w:t>
      </w:r>
    </w:p>
    <w:p w14:paraId="291292ED" w14:textId="747D2E44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005B1F">
        <w:rPr>
          <w:rFonts w:asciiTheme="majorHAnsi" w:hAnsiTheme="majorHAnsi" w:cstheme="majorHAnsi"/>
          <w:b/>
          <w:sz w:val="22"/>
          <w:szCs w:val="22"/>
        </w:rPr>
        <w:t>Lisa A. Purcell</w:t>
      </w:r>
    </w:p>
    <w:p w14:paraId="489B664A" w14:textId="77777777" w:rsidR="00EC6291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Pr="00B25FCD">
        <w:rPr>
          <w:rFonts w:asciiTheme="majorHAnsi" w:hAnsiTheme="majorHAnsi" w:cstheme="majorHAnsi"/>
          <w:b/>
          <w:sz w:val="22"/>
          <w:szCs w:val="22"/>
        </w:rPr>
        <w:t>Subcutaneous REGEN-COV Antibody Combination for Covid-19 Prevention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0E54835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1EDE2CF" w:rsidR="0008739E" w:rsidRPr="00C100C4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0CAFF6B5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445A2441" w:rsidR="00D26C77" w:rsidRPr="00C100C4" w:rsidRDefault="00005B1F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Vir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Biotechnology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493205E" w:rsidR="00D26C77" w:rsidRPr="003D6857" w:rsidRDefault="00005B1F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3D08DD5F" w:rsidR="00D26C77" w:rsidRPr="003D6857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77AF172" w:rsidR="00D26C77" w:rsidRPr="00C100C4" w:rsidRDefault="00005B1F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Vir</w:t>
            </w:r>
            <w:proofErr w:type="spellEnd"/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Biotechnology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D0129D5" w:rsidR="00D26C77" w:rsidRPr="003D6857" w:rsidRDefault="00005B1F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65EAC0B6" w:rsidR="00D26C77" w:rsidRPr="003D6857" w:rsidRDefault="00EC6291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Former employee</w:t>
            </w: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1D8634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806BB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gUAsjNlLCwAAAA="/>
  </w:docVars>
  <w:rsids>
    <w:rsidRoot w:val="00A814CB"/>
    <w:rsid w:val="00005B1F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C0E9A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0</Words>
  <Characters>2626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06-09T18:59:00Z</dcterms:created>
  <dcterms:modified xsi:type="dcterms:W3CDTF">2021-06-09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